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B0B2A" w14:textId="2AAF2653" w:rsidR="00FE03FF" w:rsidRPr="00A46820" w:rsidRDefault="00A46820" w:rsidP="00A46820">
      <w:pPr>
        <w:jc w:val="both"/>
        <w:rPr>
          <w:rFonts w:ascii="Times New Roman" w:hAnsi="Times New Roman" w:cs="Times New Roman"/>
          <w:color w:val="000000" w:themeColor="text1"/>
        </w:rPr>
      </w:pPr>
      <w:r w:rsidRPr="00A46820">
        <w:rPr>
          <w:rFonts w:ascii="Times New Roman" w:hAnsi="Times New Roman" w:cs="Times New Roman"/>
        </w:rPr>
        <w:t xml:space="preserve">Supplementary table 1. </w:t>
      </w:r>
      <w:r w:rsidRPr="00A46820">
        <w:rPr>
          <w:rFonts w:ascii="Times New Roman" w:hAnsi="Times New Roman" w:cs="Times New Roman"/>
          <w:color w:val="000000" w:themeColor="text1"/>
        </w:rPr>
        <w:t>I</w:t>
      </w:r>
      <w:r w:rsidRPr="00A46820">
        <w:rPr>
          <w:rFonts w:ascii="Times New Roman" w:eastAsiaTheme="minorEastAsia" w:hAnsi="Times New Roman" w:cs="Times New Roman"/>
          <w:color w:val="000000" w:themeColor="text1"/>
        </w:rPr>
        <w:t>dentif</w:t>
      </w:r>
      <w:r w:rsidRPr="00A46820">
        <w:rPr>
          <w:rFonts w:ascii="Times New Roman" w:hAnsi="Times New Roman" w:cs="Times New Roman"/>
          <w:color w:val="000000" w:themeColor="text1"/>
        </w:rPr>
        <w:t>ication of</w:t>
      </w:r>
      <w:r w:rsidRPr="00A46820">
        <w:rPr>
          <w:rFonts w:ascii="Times New Roman" w:eastAsiaTheme="minorEastAsia" w:hAnsi="Times New Roman" w:cs="Times New Roman"/>
          <w:color w:val="000000" w:themeColor="text1"/>
        </w:rPr>
        <w:t xml:space="preserve"> lncRNAs correlated with </w:t>
      </w:r>
      <w:r w:rsidRPr="00A46820">
        <w:rPr>
          <w:rFonts w:ascii="Times New Roman" w:hAnsi="Times New Roman" w:cs="Times New Roman"/>
          <w:color w:val="000000" w:themeColor="text1"/>
        </w:rPr>
        <w:t>ECD</w:t>
      </w:r>
      <w:r w:rsidRPr="00A46820">
        <w:rPr>
          <w:rFonts w:ascii="Times New Roman" w:eastAsiaTheme="minorEastAsia" w:hAnsi="Times New Roman" w:cs="Times New Roman"/>
          <w:color w:val="000000" w:themeColor="text1"/>
        </w:rPr>
        <w:t xml:space="preserve"> genes</w:t>
      </w:r>
      <w:r w:rsidRPr="00A46820">
        <w:rPr>
          <w:rFonts w:ascii="Times New Roman" w:hAnsi="Times New Roman" w:cs="Times New Roman"/>
          <w:color w:val="000000" w:themeColor="text1"/>
        </w:rPr>
        <w:t>.</w:t>
      </w:r>
    </w:p>
    <w:p w14:paraId="0C2DDC31" w14:textId="77777777" w:rsidR="00A46820" w:rsidRDefault="00A46820">
      <w:pPr>
        <w:rPr>
          <w:rFonts w:ascii="Times New Roman" w:hAnsi="Times New Roman" w:cs="Times New Roman"/>
          <w:color w:val="000000" w:themeColor="text1"/>
        </w:rPr>
      </w:pPr>
    </w:p>
    <w:tbl>
      <w:tblPr>
        <w:tblW w:w="80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985"/>
        <w:gridCol w:w="1632"/>
        <w:gridCol w:w="1300"/>
        <w:gridCol w:w="1337"/>
      </w:tblGrid>
      <w:tr w:rsidR="00A46820" w:rsidRPr="00A46820" w14:paraId="7A48FF4B" w14:textId="77777777" w:rsidTr="00A46820">
        <w:trPr>
          <w:trHeight w:val="32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7F8D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ECD gen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188E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LncRNAs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EB08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Correlatio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63ED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5D99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Regulation</w:t>
            </w:r>
          </w:p>
        </w:tc>
      </w:tr>
      <w:tr w:rsidR="00A46820" w:rsidRPr="00A46820" w14:paraId="22AA6814" w14:textId="77777777" w:rsidTr="00A46820">
        <w:trPr>
          <w:trHeight w:val="32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6DC4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C74C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LINC02384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8642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5232607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7546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83E-3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D051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22487C6A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679DB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1B004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93297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EE75D1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3721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EA3FE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07E-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A1410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4AD2A97E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D9C44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4CA27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08608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90275C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0001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6CD0A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59E-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8E229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3DD20428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BD130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90B01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04847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7C132E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616450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CBD1F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23E-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42D42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35CA0F5B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F6558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3B5A6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USP30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D081D1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7066825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522A3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76E-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29846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78D254C9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BBF40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8D351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109811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03B767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2810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3BD63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05E-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96F8C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42FD49EA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0B9E3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C0FC0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F127936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69212F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786175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EDF62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4.41E-1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08219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6CC7BA54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09685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F5367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04921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B36363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59314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C99E8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4.29E-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D4CCF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0BD333E2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4414D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E12EE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HOMER3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CD2800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18589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87953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10E-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75448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643065C9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7A1F2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0AAC0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050341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C77837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2430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FAE85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5.24E-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AFF3F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3A7C10BD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BDBC4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ED4EC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TFAP2A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6F417B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3136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3E7EC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9.10E-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92741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19D8585A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9AE49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DH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40956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100786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9B15A4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28507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E0396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86E-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07947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13BEBDA5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C23F7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RNF14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09E97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583856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54D376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0991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53D38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64E-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E6726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10C6AF62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7E249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4E201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IK3CD-AS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932533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4851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AF7A0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09E-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E8A9C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5D9E4793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4305F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48938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IK3CD-AS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250376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1199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6A150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01E-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B67B1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2F788A19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2CC13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FD73F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TRAF3IP2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55760F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28194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2EC1A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01E-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C84E8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39C448F2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56B5C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RNF14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876A5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TRAF3IP2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90701B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536531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D9A43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82E-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7DD0E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7E947091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2F3EA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82BB1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10201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F4F82C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4176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599D1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6.41E-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ECFC3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735ECCC9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AF596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0649B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06942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D45F3B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247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A4EE8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4.73E-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5FB2E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7670DF75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E333E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DC4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4A182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06942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68C783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082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ECA1B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43E-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05754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7972F48C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39945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RHO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FC01B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06942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8DA302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0508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76393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5.01E-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7E904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5879CBBF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1C947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79ACD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104083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7E9AD9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504664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B57E1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8.39E-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B39C2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63A555BD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8A40E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E94BB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163051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60B7FB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199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2FFC5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49E-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F002B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194D837D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D71F0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CDFEE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245128.3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CB88F9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5432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69DCD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29E-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48F78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05369172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BA0CC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BECN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891B3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031587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7E6D10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22308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EE83C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8.53E-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41B7D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6B427525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7669D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C6B25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08870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7B3D87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682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85386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4.89E-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D1D76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4C7E8FB4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94F2B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30546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133644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9240D3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621537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1B466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11E-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69A8D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2F7E53E8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5BB93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DC6D9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139246.5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665C73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0342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98AF7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7.32E-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907FA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7E7E65AB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65B92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7C1CA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442663.3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56306B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1795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052CC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45E-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931AF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3133B270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0F5F8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D1D65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138207.5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718252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713710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559AA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55E-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1A40C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178D946B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51499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818DC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110995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9282C2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75372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31FA7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6.29E-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630A4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2CF72016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838BD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RNF14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97743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LINC0064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F52510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38475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FB345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50E-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149DD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524E24A1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96B89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3384F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LINC01150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77FEB7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543635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790CE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42E-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EF9C5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4330A7BA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E0041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0A1FE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09120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275CAA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0761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ED948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79E-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671F8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3FE59230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9F5AD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RHO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6BF25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98484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03DF64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05592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1F1FB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4.46E-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0FD83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5AA59513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2612B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A95AD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THAP9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C0F9C5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3315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ED771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5.80E-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FEAFA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72B21501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54D9F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3A86F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MMP2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F5867F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543527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99CF2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47E-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AC728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139CE3BB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DCCC8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RNF14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9E9A6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356599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097237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39330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3833D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20E-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2AA8D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7F2990D4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D92E5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DC4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D2817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117332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8BC7F6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193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6F6FF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76E-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27851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1F235038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A60E2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7AA34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CED1B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CD58C1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752212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6B3C6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5.27E-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F8CED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352BDBEB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C9269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lastRenderedPageBreak/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DB770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031714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9723C8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4243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880F7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5.38E-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C5D93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4E2FF5A0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A0894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BECN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BF70D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05288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E59A2B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9408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C4AE9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33E-3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6B65D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4746EA12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EEDE4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RHO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D1495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05288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5F8684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19942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C4359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51E-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47DF1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078EE365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8E978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57A12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RAD51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7CD6AB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3784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83043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76E-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4635E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04C9CB15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B6529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8A32F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GABPB1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0D2AAC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010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EDE40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25E-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522E5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4F054A1D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808CB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A3292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84824.4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06E09B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5127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76AD6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6.11E-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E6598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51D400BB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F90BA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DC4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42078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ORAD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12870E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00798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8149F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33E-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FEFA4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6DDE923C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2CF3D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93DDF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138696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3B6480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6604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F640D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9.04E-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21203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67D7755D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9CEBF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DC4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15AA1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138696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B2C01A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3789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47A1A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74E-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1182E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516843FA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BE706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RHO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EA6C9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138696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755BD6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2002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4F96E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48E-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5D9D4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491E1A31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049FD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75DD8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U62317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8BFF0F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61615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8AF4D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3.11E-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DEB04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73E36AD1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DFA7B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30D54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04687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17272B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504132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A878D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9.95E-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30316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7E91723B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85DB8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445B0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133338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1642AC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521092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C9DFF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3.81E-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A2187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16603B2C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D83BF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RNF14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8065C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133338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ECDDD0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51353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A5766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5.11E-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BC99A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3B8A0D2E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CAB8B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1DF58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TRBV11-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8608E0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646885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35DB6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3.53E-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2E694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13D7C594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287A9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F5089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92747.4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C57791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00538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CD91A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41E-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5A220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5B0880DF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C3753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75810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APA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6E3912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0137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456EE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17E-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BD378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7E766E70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44DFB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48A27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LR2J4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68C8CD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1782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04BC8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52E-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C12A0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288141C1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77B05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DC4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B55BA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LR2J4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A8A62F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206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03B89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29E-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CDFD7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6EDA0F68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C4514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6E9AD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4BP2L2-IT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536C44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4284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13F18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4.83E-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25311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2ED399AD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8DFBD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0473D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355488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DDD43D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1388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81750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6.44E-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73CED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5FDEBD40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BB4DD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A5788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590764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90DF44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752572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61908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3.93E-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F2562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75A2E897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0F1FD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460C1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09119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449DD9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599286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C6B58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97E-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2F24C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5811417E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C1E43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5BDEA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11472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17A798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0174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93F7A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07E-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904E1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0B8C2761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0A56E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B433A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P002954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82F85A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21403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276A0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06E-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1A787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2B5517AB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CF65E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85AC4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P002954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02E292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59105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EEB54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06E-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AE6B3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20245630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79D56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FCF24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WDR86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8E6DB5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19423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7A75A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72E-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FF31B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64D2E4CF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0B353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049D2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04908.3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60CA5E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7292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462BA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27E-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053BC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28750E4A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A0B6F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96D19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23510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5F3040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34351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EED56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4.29E-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7E1EE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34203C18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B1FC7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2EEA9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NKRD10-IT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2EABE1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983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8BF96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6.27E-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ECF92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6059329F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AE2B2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RNF14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BA471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NKRD10-IT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4471C7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25101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1C07E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4.31E-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6705D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27AC65B8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F7EC3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2D7D0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97359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E2346B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1153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5CE95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12E-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71A3F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14FA91C9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C70AA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F0751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09022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CC8FE0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1978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C6F48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57E-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9F43D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0752065C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B7771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610B4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ZKSCAN2-DT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DFB16F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588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AD9A2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6.64E-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00F8B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7F57EBE6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CA995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RNF14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6A697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035530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85DBF0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08909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76F2A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07E-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47822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408C74B6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01D46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3F862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18755.4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00A92A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688646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A926F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79E-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49068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002E571C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6633C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6DCFB9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G13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6AD70D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031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CF4B9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7.78E-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93A50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59278276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D079A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D8DE0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83843.3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EC9B3C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1364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01D72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6.82E-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A8DCB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1EFEE7D2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C4D4F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DC4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2BCBD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LINC0177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038FB5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08430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0DE29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31E-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BB5D8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0F50638C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10217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RNF14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E13C6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354892.3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0D6472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77191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739A6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3.70E-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F80E7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118B2D6D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07A3B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RUBC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1F68C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MIR503HG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A02C1C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4244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D1C1D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5.37E-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0561F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2E6697A6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5A5E0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D60B8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124319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A863EB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536022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20130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18E-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86974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572A91F7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D483C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CF9C1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78883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EA5014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3612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2F5E4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73E-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40C74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432888FC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2E850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lastRenderedPageBreak/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B21E4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08760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240879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916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9ED18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4.95E-3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D8CC7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2AA974C6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1BF54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9D747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SNHG1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F88F01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136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7052F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6.83E-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2AA93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4358B873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F19DB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DC4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3BF10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SNHG1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F9BB12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1410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E803C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6.11E-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E6B92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50A98405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A8EA9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3D9D3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SNHG1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AC6384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8311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6AC79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6.47E-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7737E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7B31BA62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3A968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DH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AC687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LINC01443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D2F9CE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7063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A237E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46E-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46B24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26E825DF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C8401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4F307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P003352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703CA2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4924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6E3FF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8.98E-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98906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0BEBF4BD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0191E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467BF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EBLN3P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10DBB8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81113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DFB78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17E-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90AA8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11FF3193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18A06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CE233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UBE2D3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429339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0095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AC2BE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28E-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1DEC4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70DC083D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1D819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011F4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00123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7199AB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4410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5159F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3.48E-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F5196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6A6BDA1C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34F01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DC4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EC6E5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SLC12A9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252B9D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014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B0D8C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15E-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7847E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2D106532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9B58E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AEBC5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LINC0187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A7BF2F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638799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25427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28E-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73299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10719BB0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06FDF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4AB00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48341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8508DB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7738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5A22C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3.50E-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F6644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1B5E0210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6E62A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CAEDC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05261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E1151D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0476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7DC82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5.40E-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743D3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32F5D961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81DC6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F23FC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23794.4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8858AA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59559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24704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5.49E-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F4733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2B9C1C0E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A13F9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109C0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158071.4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53DB5A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00326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6E485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48E-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DA23C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5B41D3C4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ED21D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3856B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LINC0236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E63EFB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87678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EF362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65E-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FCB89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303509C3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65E36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D231D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95057.3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CCF319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284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AE4D1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87E-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D0400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61B966E8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C440A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F2079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10247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C19DE2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33485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6B93B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5.34E-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0DE93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2361F75F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ADB06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54CB9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10834.3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A1227F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0284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94ABC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8.37E-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8E410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2B4BD6ED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5BD01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4A5D9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LINC0086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8F4566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602503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A35D4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7.14E-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3F091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27C0B605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80FE5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AA2AF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18638.7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D3E497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0121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96873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21E-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CD5EF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768821A3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13AF9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4307A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02091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B8A1B9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608950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513BF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3.91E-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76FB0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5C72DFBC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7F66F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9E229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07728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EA0F2C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714122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8EE84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17E-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70DA4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62EDB23A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FE187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FE9AE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09950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D885BF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27408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3BFAD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44E-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134FE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1910EC74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DB3C5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RNF14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A6338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355297.3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F130FF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05484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59503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4.57E-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67897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39796670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4BD24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DH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CF4AE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034376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77980F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35918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54958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88E-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F8950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0A28663C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5BA22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DH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68158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LHFPL3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B0F66D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19365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EA0AC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74E-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AD732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5CACC252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E6B9F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789B4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451085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DEA0A9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7143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A5699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95E-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CFE5B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735AA9DD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A7B50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D7D2D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LINC01355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8BF3B2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3999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4DD70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01E-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3E414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5875C12E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336D2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EF8AB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133371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BA8AF8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753152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63626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45E-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C1F8E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6585485A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80DBB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7941A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STAG3L5P-PVRIG2P-PILRB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0D7DB5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3478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074DC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3.84E-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3EF68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3C72585D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35895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E20CD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136475.3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8129BB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29690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EBD97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38E-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02E0A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5CDBDFBA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B4C9D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B11A9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132989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055337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8042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A47A1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43E-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ED2CC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6903161D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22D20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E1947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SPC1-AS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D088AC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0265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C15C1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8.74E-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F7EB1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75D37C89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74564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RHO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1F231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22150.4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D92B4E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21018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33B41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17E-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901DC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32290322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5D8FC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61907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DBH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EEF465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61785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6B860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97E-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007F8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3853ECBA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6A05D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6E144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MIR155HG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A0D544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607698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66987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6.91E-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F2B69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1C22804F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AD755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7B2EF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27319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BC4D76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03663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893E7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6.94E-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2D910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1E638528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A10F5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D6891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87752.4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C564DB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2326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F1145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6.76E-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A62EF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36E2E3CF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F80C7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02651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928654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BED81A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537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94543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65E-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6E91F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7A339259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4A5AA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85C74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11899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B3B21F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35682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92267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3.06E-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D99B9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0B385824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82690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030AD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11899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CC33B1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715476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BE8D3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4.62E-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3B4E5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3A9333ED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9A00F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lastRenderedPageBreak/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24042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15911.3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6C0591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670480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27543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8.67E-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D5F7E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1DA6CFF6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3BE5F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F2DB0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TRG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FCA47C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570840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30972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4.46E-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228DC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45E46CA2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84C5B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A1E3E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12236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8B120B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5026905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41A3E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57E-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39224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7DC9DA7F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286C3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RHO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CBC93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121832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8F2A03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0146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F92D0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15E-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41579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40A7E6E2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D0459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0A19F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OCIAD1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69281A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0769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84BF9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74E-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B7724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08C6C586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5144D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DH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C9E22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09495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7F62FB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13841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922E4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6.51E-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05C0E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49A23E6C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946A7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RNF14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C5275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133406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A82A20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00702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8E983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36E-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72869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0B019EA1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41A0D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C3DEE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LINC01004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54BF1F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51210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8DFEE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7.57E-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788E8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27D30EC4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2F2D1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E120A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LINC02100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BAE459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45729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B1728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27E-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844EE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1EE23639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EA46C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AAF8E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LINC0034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E1B3B8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6308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C7E88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07E-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2FB93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5CA144ED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46F31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E96CA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9orf139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0FAEF6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53288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C02CD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6.60E-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854B2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442EDE6F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DE1A8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AD86F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HMGN3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C2063B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06211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9F1C9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3.87E-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19431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1F318287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181A7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BB644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022328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801C71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0168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40718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09E-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5071F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7CD30CA5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692E8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2A3DA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683807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68BA58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586660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5AFE6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6.82E-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DF33C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0D7F7E54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99199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77953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117209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1A527C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1068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F3658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37E-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8B491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10308544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1E0BD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BA3C0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139089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99EE16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4498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39A05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77E-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C9939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4F4D43CF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75410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4C22F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LINC02446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CE59EB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67000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06B58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14E-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6F278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7EC6BD33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2F322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A3760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12645.3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4F3DA6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615083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0ECF4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32E-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31B3A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7838AB30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55471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93FC4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20659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341932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45803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B7C9F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23E-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CCC1E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195F1BE5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0C479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22A50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GEMIN7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F22A49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2364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11DA0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6.15E-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E6F55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1235B9E2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BDDB6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962B7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02091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20E97F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22569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E81AB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8.01E-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54FB3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65193608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28CB6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0EE52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02091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07A341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594701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2CC97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20E-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39D12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7C0556C9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3AB69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7B5EA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145098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DE9FA9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523428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3E495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73E-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917A1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3A8FEF94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DF511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367A6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AT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A02B14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1805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581EA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39E-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9BC98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2ED12ABC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E6D40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60495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LINC01857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0EB393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624645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FE06C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50E-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571BC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210448E9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6143C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727FE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390728.6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AA109B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507435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FDD08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3.45E-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357CD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299A7D2A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6DDA9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RNF14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6721A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390728.6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881EA5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06361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08D99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3.74E-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8F32B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70E70D59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C07B8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4F46D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120053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95CFE9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7916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A0D7C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08E-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83BC9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42764E68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F8128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EBC75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FOXN3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54B500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0300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49632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8.06E-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6D7D8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2492E12C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AAD0D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1B630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U62317.4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0B3255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93466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AB4E2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82E-3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E0CFD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2FDB65EC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D51BF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9DC6E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MANEA-DT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AE4DB1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91525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B60AA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5.11E-3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C26CF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6977C4A2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E1E3E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RNF14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F1E91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MANEA-DT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D880A1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504626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F731E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8.50E-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422AF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1ACDBBAA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BF78C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8A5DA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92119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537182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6753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A62CD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5.94E-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1409E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6DBAA4A7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A5382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692B3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108134.3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FAC4D3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628481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1A846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3.89E-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564C5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717B0619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4B83B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08F6C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SMB8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AF0B87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506766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E27F1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4.28E-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32232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584437D6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A5EE3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AF59B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LINC00653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91196C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3543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D1125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3.25E-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B9CEE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43385EFE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1EE02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897EE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127024.4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0D7064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5464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18331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10E-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6C279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5BD11499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A10F8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DCFB3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93788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59F4D8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5033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6DB28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6.71E-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67666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4935B3BF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1029D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220B6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RERE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71C304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17363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75070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81E-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9BA5D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638A8E9E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3D784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3C507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08735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DE7340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9021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C2D73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7.62E-3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C826E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6D74DE1A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8E1D8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0FFE5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157935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89C325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35685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43B69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3.06E-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C115F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23DDE0CF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7973D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5D1A2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XN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3C216D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5611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F36F4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41E-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FFE41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427FCD1B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061D5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9FAE8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BHLHE40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BF64AE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687376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A54B8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3.91E-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5037F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44FF60E9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EC5E8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lastRenderedPageBreak/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F2183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64836.3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398976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0586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F6248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4.19E-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E38F5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35F7B6D1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35B61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977C5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21078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D89728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06556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FBF1A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3.57E-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732FA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151782C7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2D3CA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7CAC8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21078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6F2C8F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7382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14D8D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9.83E-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CE942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75B0987A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00CC8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RNF14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B2644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Z97989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DBCE0F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52862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0F24E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91E-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08264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12933122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D66CB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16889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HCP5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68210D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595479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CC229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57E-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575CE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5FDE75F7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D08F7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1C7ED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MIR4453HG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73B5AF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0842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1EAE6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32E-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1536A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4B2417D6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6061A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TNNA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8ECA6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92354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0F8057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08802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F6B8F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12E-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21C23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1B06CA2C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B3498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RNF14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17AEC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049552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E981A9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38858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413C6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36E-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B7B0C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1FA855ED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86ACB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9C9AD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67852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5ECB99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720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99ACE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63E-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89FC7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227DF415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F52B0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DC4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7FB14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67852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4C0206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1379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A7A05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6.57E-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BF787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3A50BDA5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09849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30B98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05083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D4B132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597479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2A196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6.55E-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1D6FA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59EA66DF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883F5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F251E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SMA3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23DFE3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806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4D527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35E-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61E06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2ABC26D8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794D3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94B09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07611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B46863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1975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98AAA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58E-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D7900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0FA6C837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2AF3F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DD960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CAT6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8D27CB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0111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06517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24E-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7020C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24D11780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5BAFD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76688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CAT6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D94180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3003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6B4F8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27E-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D6358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19D37A4E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7F429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2AAAC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359076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CE704F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30780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B63BB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05E-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1CC58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362F5704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07D24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1B0D1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MIAT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CD20BA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620803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1555B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57E-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861DB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403D3EFA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2A044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F1F63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PP1R26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480B76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4403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091FE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3.54E-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196B7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6EE5B4AD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A5C8E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17FAD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18553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1FFC0A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3398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8FCF9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4.71E-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1BC1C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132589F9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51325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04A67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158071.3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07411D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56895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DDCF7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14E-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6D821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296D1AA2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2ADD7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7EE70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03070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C73199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533457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A8B7D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5.39E-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A105E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339E9DB8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A381E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BB7EF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YTHDF3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401BF5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3894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1633B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33E-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CAB56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3A66D8AA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15592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095D8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YTHDF3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7558DE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2811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32E2C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05E-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3243F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70C4E30B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92BB7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2F911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359715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9DCE6C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3204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8F5E6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7.68E-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26638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0C969482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47154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RNF14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074CF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359715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921286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65817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16D9F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9.63E-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B5CD6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2E07B1F8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CC04C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DF75E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SNHG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FBAAFD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0989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F919F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65E-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669FA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3B331E28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434AE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9EBCD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07066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CBF746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4453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E237C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3.11E-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83111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6DD08276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18C1F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D60DF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359715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9E3033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44980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FF353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77E-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A854F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689C60B1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29D71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RNF14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2D485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359715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F3C703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500301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A8F20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3.35E-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5AA5E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181FA24B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36603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15BF6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114730.3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C5C865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1204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9AB31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9.93E-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D53A0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37897858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A1CDD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63A77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02553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C1BAC8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3204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B6E1B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7.68E-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FE943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217F8C4F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DAAAC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D7445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04865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7660E4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596492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3EB50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01E-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B485D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1992C374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36683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483A8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FGD5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4FA2A4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81241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33D7F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13E-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F0A26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4BAC846F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61060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DC4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30AF3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FGD5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5BF33D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79232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357F6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04E-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663FD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2562818E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61621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RHO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FC653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FGD5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BC4DC6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553274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48564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4.01E-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239D9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37728FEE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10DF2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4EC33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ZNF687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9A34D0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0844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CFB72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31E-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B30FD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6777D79A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08708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D2E24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MALAT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43FD72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1183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2E85E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04E-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D4D83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3DA304C4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970F6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37F53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127024.5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6C7C57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0453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EED81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5.69E-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E3F7B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23B22424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FAB28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9F273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93278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9B0BB8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0766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1713C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76E-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5E2B5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084B32B3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214A0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20C27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04221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FCFED6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2342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D32A1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6.50E-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0170A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1AAC0390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E4BED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791DD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08972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A7A604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04850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CC4CD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5.29E-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ACFE7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7A9B4498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11725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5C7B4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40169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2F310F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1850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DDAA7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14E-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E18AE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45B8FFDF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A3694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0B0F4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UBR5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455F6F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1214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F19D8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9.72E-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353ED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178884D1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3CDD5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lastRenderedPageBreak/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04F9F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08105.3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8F6A05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532471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72368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7.62E-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A365E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7728ECAE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5C071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RNF14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89C9E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390208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51457F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94172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80B5B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26E-3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C9074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7F85F393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0CD0E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B764A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243960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C9DCED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663121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15A67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5.53E-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A0D7D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1C95BCB7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DE5AB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4C0D1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161785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99F95B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588841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40075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71E-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67723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681D9210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75816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F182B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SENCR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92F7DF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5513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00596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84E-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71A03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5199A580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794F5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E5D38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SENCR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CF01BA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11477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62F34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14E-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1B911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03C4919B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6EF54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C5174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Z83843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11A371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9401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C0275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37E-3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B271C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54323ACB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12896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RNF14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2E00B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Z83843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8DD830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05247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F99A7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4.83E-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A85E3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69F1DBCB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06520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DC4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8630B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SUCLA2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60873B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1340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4CF28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7.21E-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00E8D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6A44DD08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89EA7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F4AA6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TSPOAP1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439FCD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27528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A6CD7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37E-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25B2B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2E02B8FB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E0669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DC4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CD14F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11451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3A9F45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13859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0E7DD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6.48E-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FDDC8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224EF9D2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7F520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7A65A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1RL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69B923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51369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44FED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5.08E-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F0E35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259905FC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D2A60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3787D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68473.5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3626F1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1891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4D6D9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94E-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734E8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0B0D33B6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87661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638BF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04253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0FE65D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0755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94D4E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84E-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B84A7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35CB9533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85926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4F3A1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LINC01547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1752E3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2722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7A0ED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56E-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97ACC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6D14A4AC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278FA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BE05F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133552.5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AF836A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005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54FDD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42E-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9B90F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0ADB6C9D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FE57F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82685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LINC01094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0E9ACD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719674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99A3C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50E-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2CEF0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639C346D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E280E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78DF4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HLA-DQB1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21ACF8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609317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98705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3.31E-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1AB4E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1C7334E6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94203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DH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A60B3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110285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00A3B3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37593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8D8F5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88E-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C0832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42D7D044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C11FF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F41A5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17002.3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8A3BD7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37194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A7949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08E-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FBEDA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7652019D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5DA2E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4089A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ITGB2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9EED6E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64470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B7AEC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10E-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B8744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07BFCE4C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14CFD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76ED1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90559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D72276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818265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5D8B8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7.59E-1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BEAB5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6C5F79E0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59FB1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02BE7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365361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3524AB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697155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08A2F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8.66E-7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6009A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01667FDD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D36C4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EDBAD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SNHG4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D254B7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2160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CC855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01E-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236F0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39FCD638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43F67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53E28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110285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326734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0192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21CFB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03E-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29DC8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3737AA6F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B2F34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2B582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OP14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0E107C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4600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F4988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11E-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8CBCE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2D036243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9226D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E9AB2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15819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157B9E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553626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84B33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3.51E-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DCBB1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529DA095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DD818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BFD69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ARD8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397322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74374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6B9B7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8.39E-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3919C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27C2F1C1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26591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3361A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07384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435146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636194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5CDF7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8.50E-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F540C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42760326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C13C5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34135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68620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4D7E77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673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D7DD2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6.25E-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4B227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23AB3ECE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63B36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E748A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135818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6DAB8E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629718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F57E3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12E-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F8ED0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3AC7917C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951D1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8A7E7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22706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6222CD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607912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1F01E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6.27E-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98036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620C342B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2520A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639CD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25171.5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485821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41997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DD2C0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6.03E-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EE3FA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0A65D878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3A3B4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01BF1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LINC01943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00D493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630346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BFD8F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56E-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F2745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785FCAA7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2E232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0835F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04585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70A01B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97612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EFD2C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7.79E-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76106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679E9508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EE725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A4347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P003068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97D850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5484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66636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99E-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FFF67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6F797790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C84C6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DC4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27752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P003068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8C6A81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2747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2C7B4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40E-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81968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17C4F1FF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ECAF2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08049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127521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EA41E9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6067535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377B7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06E-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88B64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2CE382B7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848C5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07EC1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HSD11B1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3F9C6F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32190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52AEA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7.40E-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02E3A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4AA7EE4D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1A65A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BA498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02553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FA2962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7218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68450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58E-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2C904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59CB0068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6DD92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2FF366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26369.3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699682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577038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3E2AD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3.67E-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FE3F30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0AC18282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DB8C2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9D272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005332.3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7F42C0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0320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4AFEF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7.70E-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23F02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135AC846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B8637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CC5C1E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109741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2F6B1D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09795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11F8E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1.68E-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8751D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0B031551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C1D6E3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lastRenderedPageBreak/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5D7172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022067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2D5F7F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71328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9742A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2.02E-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E5052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62FBA851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5572BC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1F538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ZNF32-AS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1D3B1CB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135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586D1F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6.97E-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5F16D5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  <w:tr w:rsidR="00A46820" w:rsidRPr="00A46820" w14:paraId="5D9DC1AB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751B7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AAAD1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L139020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CBF530D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0.449596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E1F1B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8.17E-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01D038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postive</w:t>
            </w:r>
          </w:p>
        </w:tc>
      </w:tr>
      <w:tr w:rsidR="00A46820" w:rsidRPr="00A46820" w14:paraId="4FA4011E" w14:textId="77777777" w:rsidTr="00A46820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1BA859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160F0A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AC132192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14BA8A7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-0.40384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920D71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6.65E-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1AB524" w14:textId="77777777" w:rsidR="00A46820" w:rsidRPr="00A46820" w:rsidRDefault="00A46820" w:rsidP="00A4682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46820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</w:tr>
    </w:tbl>
    <w:p w14:paraId="7A1EB415" w14:textId="77777777" w:rsidR="00A46820" w:rsidRDefault="00A46820">
      <w:pPr>
        <w:rPr>
          <w:rFonts w:hint="eastAsia"/>
        </w:rPr>
      </w:pPr>
    </w:p>
    <w:sectPr w:rsidR="00A468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820"/>
    <w:rsid w:val="00012BCD"/>
    <w:rsid w:val="00013D4D"/>
    <w:rsid w:val="000249E2"/>
    <w:rsid w:val="00060603"/>
    <w:rsid w:val="00065455"/>
    <w:rsid w:val="00072B67"/>
    <w:rsid w:val="00090FAB"/>
    <w:rsid w:val="000A1C8C"/>
    <w:rsid w:val="00124062"/>
    <w:rsid w:val="00162E71"/>
    <w:rsid w:val="001854D2"/>
    <w:rsid w:val="001B2BE1"/>
    <w:rsid w:val="001B583A"/>
    <w:rsid w:val="001B6B83"/>
    <w:rsid w:val="00203527"/>
    <w:rsid w:val="00206A25"/>
    <w:rsid w:val="00240C2A"/>
    <w:rsid w:val="00263FBB"/>
    <w:rsid w:val="002972CB"/>
    <w:rsid w:val="002A59BC"/>
    <w:rsid w:val="002C2B2A"/>
    <w:rsid w:val="002C32B8"/>
    <w:rsid w:val="003406E8"/>
    <w:rsid w:val="0037219F"/>
    <w:rsid w:val="00385F06"/>
    <w:rsid w:val="003A1738"/>
    <w:rsid w:val="003A2528"/>
    <w:rsid w:val="003C7114"/>
    <w:rsid w:val="003E148F"/>
    <w:rsid w:val="003E5DFF"/>
    <w:rsid w:val="0043421C"/>
    <w:rsid w:val="004359B5"/>
    <w:rsid w:val="004573E6"/>
    <w:rsid w:val="004834D1"/>
    <w:rsid w:val="0048361A"/>
    <w:rsid w:val="004C566D"/>
    <w:rsid w:val="004F59E6"/>
    <w:rsid w:val="00531617"/>
    <w:rsid w:val="00542C20"/>
    <w:rsid w:val="00560756"/>
    <w:rsid w:val="005A7A72"/>
    <w:rsid w:val="005B2FD2"/>
    <w:rsid w:val="005F134B"/>
    <w:rsid w:val="00623898"/>
    <w:rsid w:val="00624C7F"/>
    <w:rsid w:val="00667784"/>
    <w:rsid w:val="00671B65"/>
    <w:rsid w:val="00685650"/>
    <w:rsid w:val="00686B70"/>
    <w:rsid w:val="00692FE6"/>
    <w:rsid w:val="00693A11"/>
    <w:rsid w:val="006D26B0"/>
    <w:rsid w:val="00702CBD"/>
    <w:rsid w:val="00772577"/>
    <w:rsid w:val="0084612A"/>
    <w:rsid w:val="00896327"/>
    <w:rsid w:val="008B016F"/>
    <w:rsid w:val="008B279F"/>
    <w:rsid w:val="008E166F"/>
    <w:rsid w:val="00963993"/>
    <w:rsid w:val="009B0748"/>
    <w:rsid w:val="009C2BC9"/>
    <w:rsid w:val="009C6BE6"/>
    <w:rsid w:val="00A46820"/>
    <w:rsid w:val="00A527FD"/>
    <w:rsid w:val="00A65533"/>
    <w:rsid w:val="00A972FA"/>
    <w:rsid w:val="00AD4406"/>
    <w:rsid w:val="00B02C42"/>
    <w:rsid w:val="00B05102"/>
    <w:rsid w:val="00B46316"/>
    <w:rsid w:val="00B5295B"/>
    <w:rsid w:val="00B61535"/>
    <w:rsid w:val="00B74EC2"/>
    <w:rsid w:val="00B9556A"/>
    <w:rsid w:val="00BA5FFE"/>
    <w:rsid w:val="00C3163B"/>
    <w:rsid w:val="00C66BA8"/>
    <w:rsid w:val="00C74251"/>
    <w:rsid w:val="00CA0912"/>
    <w:rsid w:val="00CD5131"/>
    <w:rsid w:val="00CE6CE8"/>
    <w:rsid w:val="00D33AD3"/>
    <w:rsid w:val="00D670B5"/>
    <w:rsid w:val="00D924C9"/>
    <w:rsid w:val="00D93592"/>
    <w:rsid w:val="00E06199"/>
    <w:rsid w:val="00E067AD"/>
    <w:rsid w:val="00E115E4"/>
    <w:rsid w:val="00E23191"/>
    <w:rsid w:val="00E651CD"/>
    <w:rsid w:val="00E939FA"/>
    <w:rsid w:val="00EC154B"/>
    <w:rsid w:val="00EC4324"/>
    <w:rsid w:val="00EC54AB"/>
    <w:rsid w:val="00EE06CF"/>
    <w:rsid w:val="00F00F5E"/>
    <w:rsid w:val="00F77FA8"/>
    <w:rsid w:val="00F8182A"/>
    <w:rsid w:val="00FB4006"/>
    <w:rsid w:val="00FB7216"/>
    <w:rsid w:val="00FE0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96AA1E"/>
  <w15:chartTrackingRefBased/>
  <w15:docId w15:val="{A2BA30A9-C527-E340-BB00-4461BFA39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6820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46820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A46820"/>
    <w:rPr>
      <w:color w:val="954F72"/>
      <w:u w:val="single"/>
    </w:rPr>
  </w:style>
  <w:style w:type="paragraph" w:customStyle="1" w:styleId="msonormal0">
    <w:name w:val="msonormal"/>
    <w:basedOn w:val="a"/>
    <w:rsid w:val="00A4682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272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753</Words>
  <Characters>9993</Characters>
  <Application>Microsoft Office Word</Application>
  <DocSecurity>0</DocSecurity>
  <Lines>83</Lines>
  <Paragraphs>23</Paragraphs>
  <ScaleCrop>false</ScaleCrop>
  <Company/>
  <LinksUpToDate>false</LinksUpToDate>
  <CharactersWithSpaces>1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2999</dc:creator>
  <cp:keywords/>
  <dc:description/>
  <cp:lastModifiedBy>A82999</cp:lastModifiedBy>
  <cp:revision>1</cp:revision>
  <dcterms:created xsi:type="dcterms:W3CDTF">2023-10-10T00:19:00Z</dcterms:created>
  <dcterms:modified xsi:type="dcterms:W3CDTF">2023-10-10T00:24:00Z</dcterms:modified>
</cp:coreProperties>
</file>